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78574" w14:textId="77777777" w:rsidR="007B25EC" w:rsidRPr="00143D03" w:rsidRDefault="007B25EC">
      <w:pPr>
        <w:rPr>
          <w:rFonts w:ascii="Times New Roman" w:hAnsi="Times New Roman" w:cs="Times New Roman"/>
        </w:rPr>
      </w:pPr>
      <w:r w:rsidRPr="00143D03">
        <w:rPr>
          <w:rFonts w:ascii="Times New Roman" w:hAnsi="Times New Roman" w:cs="Times New Roman"/>
        </w:rPr>
        <w:t xml:space="preserve">Please annotate there following reviews by these tags </w:t>
      </w:r>
    </w:p>
    <w:p w14:paraId="02E812D9" w14:textId="0E20BD8E" w:rsidR="00183F22" w:rsidRPr="00143D03" w:rsidRDefault="00183F22" w:rsidP="0088159B">
      <w:pPr>
        <w:pStyle w:val="NormalWeb"/>
        <w:numPr>
          <w:ilvl w:val="0"/>
          <w:numId w:val="1"/>
        </w:numPr>
      </w:pPr>
      <w:r w:rsidRPr="00143D03">
        <w:t xml:space="preserve">Positive </w:t>
      </w:r>
    </w:p>
    <w:p w14:paraId="68CE2B02" w14:textId="5035F821" w:rsidR="0088159B" w:rsidRPr="00143D03" w:rsidRDefault="00183F22" w:rsidP="0088159B">
      <w:pPr>
        <w:pStyle w:val="NormalWeb"/>
        <w:numPr>
          <w:ilvl w:val="0"/>
          <w:numId w:val="1"/>
        </w:numPr>
      </w:pPr>
      <w:r w:rsidRPr="00143D03">
        <w:t>N</w:t>
      </w:r>
      <w:r w:rsidR="000C2F8E" w:rsidRPr="00143D03">
        <w:t>egative</w:t>
      </w:r>
    </w:p>
    <w:p w14:paraId="2367C0E2" w14:textId="0BCB4CA6" w:rsidR="00006AA3" w:rsidRPr="00143D03" w:rsidRDefault="00183F22" w:rsidP="00073151">
      <w:pPr>
        <w:pStyle w:val="NormalWeb"/>
        <w:numPr>
          <w:ilvl w:val="0"/>
          <w:numId w:val="1"/>
        </w:numPr>
      </w:pPr>
      <w:r w:rsidRPr="00143D03">
        <w:t>Neutral</w:t>
      </w:r>
    </w:p>
    <w:p w14:paraId="08991ABC" w14:textId="18BFD56E" w:rsidR="00FB1478" w:rsidRPr="00143D03" w:rsidRDefault="00FB1478" w:rsidP="00073151">
      <w:pPr>
        <w:pStyle w:val="NormalWeb"/>
      </w:pPr>
      <w:r w:rsidRPr="00143D03">
        <w:t xml:space="preserve">Every Tag have specific column in front of review in excel sheet you just need to put 1 and 0 for selection please don’t put it empty. </w:t>
      </w:r>
      <w:r w:rsidR="00F14779" w:rsidRPr="00143D03">
        <w:t>Also,</w:t>
      </w:r>
      <w:r w:rsidR="009753B0" w:rsidRPr="00143D03">
        <w:t xml:space="preserve"> another section named </w:t>
      </w:r>
      <w:r w:rsidR="009753B0" w:rsidRPr="00143D03">
        <w:rPr>
          <w:b/>
          <w:bCs/>
        </w:rPr>
        <w:t>Aspect</w:t>
      </w:r>
      <w:r w:rsidR="009753B0" w:rsidRPr="00143D03">
        <w:t xml:space="preserve"> is added in front the review to categorize the aspects discussed in the review.</w:t>
      </w:r>
    </w:p>
    <w:p w14:paraId="18FDBB40" w14:textId="206CD182" w:rsidR="00FB3C3A" w:rsidRPr="00143D03" w:rsidRDefault="00CF29E4" w:rsidP="00FB3C3A">
      <w:pPr>
        <w:pStyle w:val="NormalWeb"/>
      </w:pPr>
      <w:r w:rsidRPr="00143D03">
        <w:t>Reviews are free text by the customer</w:t>
      </w:r>
      <w:r w:rsidR="00DB7B8C" w:rsidRPr="00143D03">
        <w:t>s</w:t>
      </w:r>
      <w:r w:rsidRPr="00143D03">
        <w:t xml:space="preserve"> and users so </w:t>
      </w:r>
      <w:r w:rsidR="00DB7B8C" w:rsidRPr="00143D03">
        <w:t xml:space="preserve">mistakes such as spellings and grammar are expected. </w:t>
      </w:r>
      <w:r w:rsidR="003113D3" w:rsidRPr="00143D03">
        <w:t xml:space="preserve">These reviews are specific to cars industry and collected from many renown websites. </w:t>
      </w:r>
      <w:r w:rsidR="00085D7C" w:rsidRPr="00143D03">
        <w:t>The common features/aspects of the car in reviews are following:</w:t>
      </w:r>
    </w:p>
    <w:p w14:paraId="7650601C" w14:textId="77777777" w:rsidR="00073151" w:rsidRPr="00143D03" w:rsidRDefault="00073151" w:rsidP="00073151">
      <w:pPr>
        <w:pStyle w:val="ListParagraph"/>
        <w:numPr>
          <w:ilvl w:val="0"/>
          <w:numId w:val="3"/>
        </w:numPr>
        <w:tabs>
          <w:tab w:val="left" w:pos="1245"/>
        </w:tabs>
        <w:rPr>
          <w:rFonts w:cs="Times New Roman"/>
          <w:b/>
        </w:rPr>
      </w:pPr>
      <w:r w:rsidRPr="00143D03">
        <w:rPr>
          <w:rFonts w:cs="Times New Roman"/>
          <w:b/>
        </w:rPr>
        <w:t>Driving</w:t>
      </w:r>
    </w:p>
    <w:p w14:paraId="04840C89"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Acceleration</w:t>
      </w:r>
    </w:p>
    <w:p w14:paraId="58E188B5"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Braking</w:t>
      </w:r>
    </w:p>
    <w:p w14:paraId="5F4676A5"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Steering</w:t>
      </w:r>
    </w:p>
    <w:p w14:paraId="2D42918D"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Handling</w:t>
      </w:r>
    </w:p>
    <w:p w14:paraId="044902B2" w14:textId="0FF70BAC" w:rsidR="00365B19" w:rsidRPr="00143D03" w:rsidRDefault="00365B19" w:rsidP="00365B19">
      <w:pPr>
        <w:pStyle w:val="ListParagraph"/>
        <w:numPr>
          <w:ilvl w:val="0"/>
          <w:numId w:val="3"/>
        </w:numPr>
        <w:tabs>
          <w:tab w:val="left" w:pos="1245"/>
        </w:tabs>
        <w:rPr>
          <w:rFonts w:cs="Times New Roman"/>
          <w:b/>
          <w:bCs/>
        </w:rPr>
      </w:pPr>
      <w:r w:rsidRPr="00143D03">
        <w:rPr>
          <w:rFonts w:cs="Times New Roman"/>
          <w:b/>
          <w:bCs/>
        </w:rPr>
        <w:t>Performance</w:t>
      </w:r>
    </w:p>
    <w:p w14:paraId="364A3A9C" w14:textId="72153B92" w:rsidR="00365B19" w:rsidRPr="00143D03" w:rsidRDefault="00365B19" w:rsidP="00365B19">
      <w:pPr>
        <w:pStyle w:val="ListParagraph"/>
        <w:numPr>
          <w:ilvl w:val="1"/>
          <w:numId w:val="3"/>
        </w:numPr>
        <w:tabs>
          <w:tab w:val="left" w:pos="1245"/>
        </w:tabs>
        <w:rPr>
          <w:rFonts w:cs="Times New Roman"/>
        </w:rPr>
      </w:pPr>
      <w:r w:rsidRPr="00143D03">
        <w:rPr>
          <w:rFonts w:cs="Times New Roman"/>
        </w:rPr>
        <w:t xml:space="preserve">Engine </w:t>
      </w:r>
    </w:p>
    <w:p w14:paraId="339B48D3" w14:textId="27CD56AE" w:rsidR="00365B19" w:rsidRPr="00143D03" w:rsidRDefault="00365B19" w:rsidP="00365B19">
      <w:pPr>
        <w:pStyle w:val="ListParagraph"/>
        <w:numPr>
          <w:ilvl w:val="1"/>
          <w:numId w:val="3"/>
        </w:numPr>
        <w:tabs>
          <w:tab w:val="left" w:pos="1245"/>
        </w:tabs>
        <w:rPr>
          <w:rFonts w:cs="Times New Roman"/>
        </w:rPr>
      </w:pPr>
      <w:r w:rsidRPr="00143D03">
        <w:rPr>
          <w:rFonts w:cs="Times New Roman"/>
        </w:rPr>
        <w:t>Battery and Motors</w:t>
      </w:r>
    </w:p>
    <w:p w14:paraId="0B831433" w14:textId="5033B4DB" w:rsidR="008661D6" w:rsidRPr="00143D03" w:rsidRDefault="008661D6" w:rsidP="00365B19">
      <w:pPr>
        <w:pStyle w:val="ListParagraph"/>
        <w:numPr>
          <w:ilvl w:val="1"/>
          <w:numId w:val="3"/>
        </w:numPr>
        <w:tabs>
          <w:tab w:val="left" w:pos="1245"/>
        </w:tabs>
        <w:rPr>
          <w:rFonts w:cs="Times New Roman"/>
        </w:rPr>
      </w:pPr>
      <w:r w:rsidRPr="00143D03">
        <w:rPr>
          <w:rFonts w:cs="Times New Roman"/>
        </w:rPr>
        <w:t xml:space="preserve">Torque </w:t>
      </w:r>
    </w:p>
    <w:p w14:paraId="17E0C836" w14:textId="033D8B6C" w:rsidR="00215984" w:rsidRDefault="00215984" w:rsidP="00365B19">
      <w:pPr>
        <w:pStyle w:val="ListParagraph"/>
        <w:numPr>
          <w:ilvl w:val="1"/>
          <w:numId w:val="3"/>
        </w:numPr>
        <w:tabs>
          <w:tab w:val="left" w:pos="1245"/>
        </w:tabs>
        <w:rPr>
          <w:rFonts w:cs="Times New Roman"/>
        </w:rPr>
      </w:pPr>
      <w:r w:rsidRPr="00143D03">
        <w:rPr>
          <w:rFonts w:cs="Times New Roman"/>
        </w:rPr>
        <w:t>Average</w:t>
      </w:r>
    </w:p>
    <w:p w14:paraId="6B1A580B" w14:textId="30710E70" w:rsidR="0082790C" w:rsidRPr="00143D03" w:rsidRDefault="0082790C" w:rsidP="00365B19">
      <w:pPr>
        <w:pStyle w:val="ListParagraph"/>
        <w:numPr>
          <w:ilvl w:val="1"/>
          <w:numId w:val="3"/>
        </w:numPr>
        <w:tabs>
          <w:tab w:val="left" w:pos="1245"/>
        </w:tabs>
        <w:rPr>
          <w:rFonts w:cs="Times New Roman"/>
        </w:rPr>
      </w:pPr>
      <w:r>
        <w:rPr>
          <w:rFonts w:cs="Times New Roman"/>
        </w:rPr>
        <w:t>Milage</w:t>
      </w:r>
    </w:p>
    <w:p w14:paraId="5DD7EC8B" w14:textId="77777777" w:rsidR="00073151" w:rsidRPr="00143D03" w:rsidRDefault="00073151" w:rsidP="00073151">
      <w:pPr>
        <w:pStyle w:val="ListParagraph"/>
        <w:numPr>
          <w:ilvl w:val="0"/>
          <w:numId w:val="3"/>
        </w:numPr>
        <w:tabs>
          <w:tab w:val="left" w:pos="1245"/>
        </w:tabs>
        <w:rPr>
          <w:rFonts w:cs="Times New Roman"/>
          <w:b/>
        </w:rPr>
      </w:pPr>
      <w:r w:rsidRPr="00143D03">
        <w:rPr>
          <w:rFonts w:cs="Times New Roman"/>
          <w:b/>
        </w:rPr>
        <w:t>Comfort</w:t>
      </w:r>
    </w:p>
    <w:p w14:paraId="3F9A8A8E"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Seat comfort</w:t>
      </w:r>
    </w:p>
    <w:p w14:paraId="26C23F4E" w14:textId="77777777" w:rsidR="00073151" w:rsidRPr="00143D03" w:rsidRDefault="00073151" w:rsidP="00073151">
      <w:pPr>
        <w:pStyle w:val="ListParagraph"/>
        <w:numPr>
          <w:ilvl w:val="1"/>
          <w:numId w:val="3"/>
        </w:numPr>
        <w:tabs>
          <w:tab w:val="left" w:pos="1245"/>
        </w:tabs>
        <w:rPr>
          <w:rFonts w:cs="Times New Roman"/>
        </w:rPr>
      </w:pPr>
      <w:r w:rsidRPr="00143D03">
        <w:rPr>
          <w:rFonts w:cs="Times New Roman"/>
        </w:rPr>
        <w:t>Ride comfort</w:t>
      </w:r>
    </w:p>
    <w:p w14:paraId="05036563" w14:textId="1328D288" w:rsidR="00073151" w:rsidRPr="00143D03" w:rsidRDefault="00073151" w:rsidP="00073151">
      <w:pPr>
        <w:pStyle w:val="ListParagraph"/>
        <w:numPr>
          <w:ilvl w:val="1"/>
          <w:numId w:val="3"/>
        </w:numPr>
        <w:tabs>
          <w:tab w:val="left" w:pos="1245"/>
        </w:tabs>
        <w:rPr>
          <w:rFonts w:cs="Times New Roman"/>
        </w:rPr>
      </w:pPr>
      <w:r w:rsidRPr="00143D03">
        <w:rPr>
          <w:rFonts w:cs="Times New Roman"/>
        </w:rPr>
        <w:t>Noise &amp; vibration</w:t>
      </w:r>
    </w:p>
    <w:p w14:paraId="202174C3" w14:textId="1175130C" w:rsidR="003668A9" w:rsidRPr="00143D03" w:rsidRDefault="003668A9" w:rsidP="003668A9">
      <w:pPr>
        <w:pStyle w:val="ListParagraph"/>
        <w:numPr>
          <w:ilvl w:val="1"/>
          <w:numId w:val="3"/>
        </w:numPr>
        <w:tabs>
          <w:tab w:val="left" w:pos="1245"/>
        </w:tabs>
        <w:rPr>
          <w:rFonts w:cs="Times New Roman"/>
        </w:rPr>
      </w:pPr>
      <w:r w:rsidRPr="00143D03">
        <w:rPr>
          <w:rFonts w:cs="Times New Roman"/>
        </w:rPr>
        <w:t>Suspension</w:t>
      </w:r>
    </w:p>
    <w:p w14:paraId="2D476493" w14:textId="314BF4A2" w:rsidR="00A00A24" w:rsidRPr="000A6BD2" w:rsidRDefault="00073151" w:rsidP="00A00A24">
      <w:pPr>
        <w:pStyle w:val="ListParagraph"/>
        <w:numPr>
          <w:ilvl w:val="1"/>
          <w:numId w:val="3"/>
        </w:numPr>
        <w:tabs>
          <w:tab w:val="left" w:pos="1245"/>
        </w:tabs>
        <w:rPr>
          <w:rFonts w:cs="Times New Roman"/>
          <w:b/>
        </w:rPr>
      </w:pPr>
      <w:r w:rsidRPr="00143D03">
        <w:rPr>
          <w:rFonts w:cs="Times New Roman"/>
        </w:rPr>
        <w:t>Climate</w:t>
      </w:r>
      <w:r w:rsidRPr="00143D03">
        <w:rPr>
          <w:rFonts w:cs="Times New Roman"/>
          <w:b/>
        </w:rPr>
        <w:t xml:space="preserve"> </w:t>
      </w:r>
      <w:r w:rsidRPr="00143D03">
        <w:rPr>
          <w:rFonts w:cs="Times New Roman"/>
        </w:rPr>
        <w:t>control</w:t>
      </w:r>
    </w:p>
    <w:p w14:paraId="49F4BDCC" w14:textId="3BA1F49B" w:rsidR="000A6BD2" w:rsidRPr="004B5196" w:rsidRDefault="000A6BD2" w:rsidP="00A00A24">
      <w:pPr>
        <w:pStyle w:val="ListParagraph"/>
        <w:numPr>
          <w:ilvl w:val="1"/>
          <w:numId w:val="3"/>
        </w:numPr>
        <w:tabs>
          <w:tab w:val="left" w:pos="1245"/>
        </w:tabs>
        <w:rPr>
          <w:rFonts w:cs="Times New Roman"/>
          <w:b/>
        </w:rPr>
      </w:pPr>
      <w:r>
        <w:rPr>
          <w:rFonts w:cs="Times New Roman"/>
        </w:rPr>
        <w:t>Room</w:t>
      </w:r>
    </w:p>
    <w:p w14:paraId="4F31A3C4" w14:textId="14CC41A3" w:rsidR="004B5196" w:rsidRPr="00143D03" w:rsidRDefault="004B5196" w:rsidP="00A00A24">
      <w:pPr>
        <w:pStyle w:val="ListParagraph"/>
        <w:numPr>
          <w:ilvl w:val="1"/>
          <w:numId w:val="3"/>
        </w:numPr>
        <w:tabs>
          <w:tab w:val="left" w:pos="1245"/>
        </w:tabs>
        <w:rPr>
          <w:rFonts w:cs="Times New Roman"/>
          <w:b/>
        </w:rPr>
      </w:pPr>
      <w:r>
        <w:rPr>
          <w:rFonts w:cs="Times New Roman"/>
        </w:rPr>
        <w:t>Doors</w:t>
      </w:r>
    </w:p>
    <w:p w14:paraId="01686B4D" w14:textId="65763121" w:rsidR="00CC7257" w:rsidRPr="005F503E" w:rsidRDefault="00CC7257"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Seats control</w:t>
      </w:r>
    </w:p>
    <w:p w14:paraId="0247AF9C" w14:textId="1CB8470D" w:rsidR="003274B4" w:rsidRPr="005F503E" w:rsidRDefault="003274B4"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Heated/Cooling Seats</w:t>
      </w:r>
    </w:p>
    <w:p w14:paraId="1D6EDF8C" w14:textId="253F4D7A" w:rsidR="00AD6466" w:rsidRPr="005F503E" w:rsidRDefault="003274B4"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 xml:space="preserve">Interior </w:t>
      </w:r>
      <w:r w:rsidR="0035561B" w:rsidRPr="005F503E">
        <w:rPr>
          <w:rFonts w:cs="Times New Roman"/>
          <w:color w:val="3C4043"/>
          <w:spacing w:val="3"/>
          <w:sz w:val="21"/>
          <w:szCs w:val="21"/>
          <w:highlight w:val="yellow"/>
          <w:shd w:val="clear" w:color="auto" w:fill="FFFFFF"/>
        </w:rPr>
        <w:t>material (</w:t>
      </w:r>
      <w:r w:rsidRPr="005F503E">
        <w:rPr>
          <w:rFonts w:cs="Times New Roman"/>
          <w:color w:val="3C4043"/>
          <w:spacing w:val="3"/>
          <w:sz w:val="21"/>
          <w:szCs w:val="21"/>
          <w:highlight w:val="yellow"/>
          <w:shd w:val="clear" w:color="auto" w:fill="FFFFFF"/>
        </w:rPr>
        <w:t xml:space="preserve">Leather, Rexine </w:t>
      </w:r>
      <w:proofErr w:type="spellStart"/>
      <w:r w:rsidRPr="005F503E">
        <w:rPr>
          <w:rFonts w:cs="Times New Roman"/>
          <w:color w:val="3C4043"/>
          <w:spacing w:val="3"/>
          <w:sz w:val="21"/>
          <w:szCs w:val="21"/>
          <w:highlight w:val="yellow"/>
          <w:shd w:val="clear" w:color="auto" w:fill="FFFFFF"/>
        </w:rPr>
        <w:t>et</w:t>
      </w:r>
      <w:r w:rsidR="00B63627" w:rsidRPr="005F503E">
        <w:rPr>
          <w:rFonts w:cs="Times New Roman"/>
          <w:color w:val="3C4043"/>
          <w:spacing w:val="3"/>
          <w:sz w:val="21"/>
          <w:szCs w:val="21"/>
          <w:highlight w:val="yellow"/>
          <w:shd w:val="clear" w:color="auto" w:fill="FFFFFF"/>
        </w:rPr>
        <w:t>c</w:t>
      </w:r>
      <w:proofErr w:type="spellEnd"/>
      <w:r w:rsidRPr="005F503E">
        <w:rPr>
          <w:rFonts w:cs="Times New Roman"/>
          <w:color w:val="3C4043"/>
          <w:spacing w:val="3"/>
          <w:sz w:val="21"/>
          <w:szCs w:val="21"/>
          <w:highlight w:val="yellow"/>
          <w:shd w:val="clear" w:color="auto" w:fill="FFFFFF"/>
        </w:rPr>
        <w:t>)</w:t>
      </w:r>
    </w:p>
    <w:p w14:paraId="648A8A5F" w14:textId="24C8859C" w:rsidR="003274B4" w:rsidRPr="005F503E" w:rsidRDefault="00AD6466"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Sun Roof</w:t>
      </w:r>
      <w:r w:rsidR="003274B4" w:rsidRPr="005F503E">
        <w:rPr>
          <w:rFonts w:cs="Times New Roman"/>
          <w:color w:val="3C4043"/>
          <w:spacing w:val="3"/>
          <w:sz w:val="21"/>
          <w:szCs w:val="21"/>
          <w:highlight w:val="yellow"/>
          <w:shd w:val="clear" w:color="auto" w:fill="FFFFFF"/>
        </w:rPr>
        <w:t xml:space="preserve"> </w:t>
      </w:r>
    </w:p>
    <w:p w14:paraId="3BBA734F" w14:textId="58C0CEB4" w:rsidR="003645F9" w:rsidRPr="005F503E" w:rsidRDefault="003645F9"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 </w:t>
      </w:r>
      <w:proofErr w:type="spellStart"/>
      <w:r w:rsidRPr="005F503E">
        <w:rPr>
          <w:rFonts w:cs="Times New Roman"/>
          <w:color w:val="3C4043"/>
          <w:spacing w:val="3"/>
          <w:sz w:val="21"/>
          <w:szCs w:val="21"/>
          <w:highlight w:val="yellow"/>
          <w:shd w:val="clear" w:color="auto" w:fill="FFFFFF"/>
        </w:rPr>
        <w:t>Multi media</w:t>
      </w:r>
      <w:proofErr w:type="spellEnd"/>
      <w:r w:rsidRPr="005F503E">
        <w:rPr>
          <w:rFonts w:cs="Times New Roman"/>
          <w:color w:val="3C4043"/>
          <w:spacing w:val="3"/>
          <w:sz w:val="21"/>
          <w:szCs w:val="21"/>
          <w:highlight w:val="yellow"/>
          <w:shd w:val="clear" w:color="auto" w:fill="FFFFFF"/>
        </w:rPr>
        <w:t xml:space="preserve"> controls (steering vs. on dashboard)</w:t>
      </w:r>
    </w:p>
    <w:p w14:paraId="77C6A88E" w14:textId="1323D396" w:rsidR="003645F9" w:rsidRPr="005F503E" w:rsidRDefault="007933B2"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 xml:space="preserve"> </w:t>
      </w:r>
      <w:proofErr w:type="spellStart"/>
      <w:r w:rsidR="003645F9" w:rsidRPr="005F503E">
        <w:rPr>
          <w:rFonts w:cs="Times New Roman"/>
          <w:color w:val="3C4043"/>
          <w:spacing w:val="3"/>
          <w:sz w:val="21"/>
          <w:szCs w:val="21"/>
          <w:highlight w:val="yellow"/>
          <w:shd w:val="clear" w:color="auto" w:fill="FFFFFF"/>
        </w:rPr>
        <w:t>Multi media</w:t>
      </w:r>
      <w:proofErr w:type="spellEnd"/>
      <w:r w:rsidR="003645F9" w:rsidRPr="005F503E">
        <w:rPr>
          <w:rFonts w:cs="Times New Roman"/>
          <w:color w:val="3C4043"/>
          <w:spacing w:val="3"/>
          <w:sz w:val="21"/>
          <w:szCs w:val="21"/>
          <w:highlight w:val="yellow"/>
          <w:shd w:val="clear" w:color="auto" w:fill="FFFFFF"/>
        </w:rPr>
        <w:t xml:space="preserve"> connectivity</w:t>
      </w:r>
      <w:r w:rsidRPr="005F503E">
        <w:rPr>
          <w:rFonts w:cs="Times New Roman"/>
          <w:color w:val="3C4043"/>
          <w:spacing w:val="3"/>
          <w:sz w:val="21"/>
          <w:szCs w:val="21"/>
          <w:highlight w:val="yellow"/>
          <w:shd w:val="clear" w:color="auto" w:fill="FFFFFF"/>
        </w:rPr>
        <w:t>(Bluetooth Vs wire)</w:t>
      </w:r>
    </w:p>
    <w:p w14:paraId="11520743" w14:textId="77777777" w:rsidR="00330A69" w:rsidRPr="005F503E" w:rsidRDefault="00330A69"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Power Windows</w:t>
      </w:r>
    </w:p>
    <w:p w14:paraId="2D28E44C" w14:textId="77777777" w:rsidR="00330A69" w:rsidRPr="005F503E" w:rsidRDefault="00330A69" w:rsidP="00A00A24">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Engine transmission (auto vs. manual)</w:t>
      </w:r>
    </w:p>
    <w:p w14:paraId="6078D9FD" w14:textId="29F81420" w:rsidR="00330A69" w:rsidRPr="00143D03" w:rsidRDefault="00330A69" w:rsidP="00A00A24">
      <w:pPr>
        <w:pStyle w:val="ListParagraph"/>
        <w:numPr>
          <w:ilvl w:val="1"/>
          <w:numId w:val="3"/>
        </w:numPr>
        <w:tabs>
          <w:tab w:val="left" w:pos="1245"/>
        </w:tabs>
        <w:rPr>
          <w:rFonts w:cs="Times New Roman"/>
          <w:b/>
        </w:rPr>
      </w:pPr>
      <w:r w:rsidRPr="005F503E">
        <w:rPr>
          <w:rFonts w:cs="Times New Roman"/>
          <w:color w:val="3C4043"/>
          <w:spacing w:val="3"/>
          <w:sz w:val="21"/>
          <w:szCs w:val="21"/>
          <w:highlight w:val="yellow"/>
          <w:shd w:val="clear" w:color="auto" w:fill="FFFFFF"/>
        </w:rPr>
        <w:t>Cruise Control</w:t>
      </w:r>
    </w:p>
    <w:p w14:paraId="09D7E2DA" w14:textId="526F55BC" w:rsidR="00B0312C" w:rsidRPr="00143D03" w:rsidRDefault="00B0312C" w:rsidP="00B0312C">
      <w:pPr>
        <w:pStyle w:val="ListParagraph"/>
        <w:numPr>
          <w:ilvl w:val="0"/>
          <w:numId w:val="3"/>
        </w:numPr>
        <w:tabs>
          <w:tab w:val="left" w:pos="1245"/>
        </w:tabs>
        <w:rPr>
          <w:rFonts w:cs="Times New Roman"/>
          <w:b/>
        </w:rPr>
      </w:pPr>
      <w:r w:rsidRPr="00143D03">
        <w:rPr>
          <w:rFonts w:cs="Times New Roman"/>
          <w:b/>
        </w:rPr>
        <w:t>Safety Features:</w:t>
      </w:r>
    </w:p>
    <w:p w14:paraId="1438DBF9" w14:textId="1C29DAD2" w:rsidR="00B0312C" w:rsidRPr="00143D03" w:rsidRDefault="00B0312C" w:rsidP="00B0312C">
      <w:pPr>
        <w:pStyle w:val="ListParagraph"/>
        <w:numPr>
          <w:ilvl w:val="1"/>
          <w:numId w:val="3"/>
        </w:numPr>
        <w:tabs>
          <w:tab w:val="left" w:pos="1245"/>
        </w:tabs>
        <w:rPr>
          <w:rFonts w:cs="Times New Roman"/>
          <w:bCs/>
        </w:rPr>
      </w:pPr>
      <w:r w:rsidRPr="00143D03">
        <w:rPr>
          <w:rFonts w:cs="Times New Roman"/>
          <w:bCs/>
        </w:rPr>
        <w:t>Air bags</w:t>
      </w:r>
    </w:p>
    <w:p w14:paraId="0CBC589A" w14:textId="09AC7D10" w:rsidR="00B0312C" w:rsidRPr="00143D03" w:rsidRDefault="00B0312C" w:rsidP="00B0312C">
      <w:pPr>
        <w:pStyle w:val="ListParagraph"/>
        <w:numPr>
          <w:ilvl w:val="1"/>
          <w:numId w:val="3"/>
        </w:numPr>
        <w:tabs>
          <w:tab w:val="left" w:pos="1245"/>
        </w:tabs>
        <w:rPr>
          <w:rFonts w:cs="Times New Roman"/>
          <w:bCs/>
        </w:rPr>
      </w:pPr>
      <w:r w:rsidRPr="00143D03">
        <w:rPr>
          <w:rFonts w:cs="Times New Roman"/>
          <w:bCs/>
        </w:rPr>
        <w:t>Immobilizer</w:t>
      </w:r>
    </w:p>
    <w:p w14:paraId="39467FD1" w14:textId="0FB9BE55" w:rsidR="00B0312C" w:rsidRPr="00143D03" w:rsidRDefault="00B0312C" w:rsidP="00B0312C">
      <w:pPr>
        <w:pStyle w:val="ListParagraph"/>
        <w:numPr>
          <w:ilvl w:val="1"/>
          <w:numId w:val="3"/>
        </w:numPr>
        <w:tabs>
          <w:tab w:val="left" w:pos="1245"/>
        </w:tabs>
        <w:rPr>
          <w:rFonts w:cs="Times New Roman"/>
          <w:bCs/>
        </w:rPr>
      </w:pPr>
      <w:r w:rsidRPr="00143D03">
        <w:rPr>
          <w:rFonts w:cs="Times New Roman"/>
          <w:bCs/>
        </w:rPr>
        <w:t>Seat belts</w:t>
      </w:r>
    </w:p>
    <w:p w14:paraId="63C78A0F" w14:textId="741A084A" w:rsidR="00B0312C" w:rsidRPr="00143D03" w:rsidRDefault="00B0312C" w:rsidP="00B0312C">
      <w:pPr>
        <w:pStyle w:val="ListParagraph"/>
        <w:numPr>
          <w:ilvl w:val="1"/>
          <w:numId w:val="3"/>
        </w:numPr>
        <w:tabs>
          <w:tab w:val="left" w:pos="1245"/>
        </w:tabs>
        <w:rPr>
          <w:rFonts w:cs="Times New Roman"/>
          <w:bCs/>
        </w:rPr>
      </w:pPr>
      <w:r w:rsidRPr="00143D03">
        <w:rPr>
          <w:rFonts w:cs="Times New Roman"/>
          <w:bCs/>
        </w:rPr>
        <w:lastRenderedPageBreak/>
        <w:t xml:space="preserve">Child </w:t>
      </w:r>
      <w:proofErr w:type="spellStart"/>
      <w:r w:rsidRPr="00143D03">
        <w:rPr>
          <w:rFonts w:cs="Times New Roman"/>
          <w:bCs/>
        </w:rPr>
        <w:t>Isofix</w:t>
      </w:r>
      <w:proofErr w:type="spellEnd"/>
    </w:p>
    <w:p w14:paraId="25BCE324" w14:textId="31C41982" w:rsidR="00B4476A" w:rsidRPr="00143D03" w:rsidRDefault="00B4476A" w:rsidP="00B0312C">
      <w:pPr>
        <w:pStyle w:val="ListParagraph"/>
        <w:numPr>
          <w:ilvl w:val="1"/>
          <w:numId w:val="3"/>
        </w:numPr>
        <w:tabs>
          <w:tab w:val="left" w:pos="1245"/>
        </w:tabs>
        <w:rPr>
          <w:rFonts w:cs="Times New Roman"/>
          <w:bCs/>
        </w:rPr>
      </w:pPr>
      <w:r w:rsidRPr="00143D03">
        <w:rPr>
          <w:rFonts w:cs="Times New Roman"/>
          <w:bCs/>
        </w:rPr>
        <w:t>Braking Technology</w:t>
      </w:r>
    </w:p>
    <w:p w14:paraId="4B1359A8" w14:textId="76A7545B" w:rsidR="001F3C17" w:rsidRPr="00143D03" w:rsidRDefault="001F3C17" w:rsidP="00B0312C">
      <w:pPr>
        <w:pStyle w:val="ListParagraph"/>
        <w:numPr>
          <w:ilvl w:val="1"/>
          <w:numId w:val="3"/>
        </w:numPr>
        <w:tabs>
          <w:tab w:val="left" w:pos="1245"/>
        </w:tabs>
        <w:rPr>
          <w:rFonts w:cs="Times New Roman"/>
          <w:bCs/>
        </w:rPr>
      </w:pPr>
      <w:r w:rsidRPr="00143D03">
        <w:rPr>
          <w:rFonts w:cs="Times New Roman"/>
          <w:bCs/>
        </w:rPr>
        <w:t>Car locks</w:t>
      </w:r>
    </w:p>
    <w:p w14:paraId="0C5C2AC9" w14:textId="4BC3DA02" w:rsidR="00CC7257" w:rsidRPr="005F503E" w:rsidRDefault="00CC7257"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Lane Guidance</w:t>
      </w:r>
    </w:p>
    <w:p w14:paraId="338F58DE" w14:textId="39185082" w:rsidR="00CC7257" w:rsidRPr="005F503E" w:rsidRDefault="00CC7257"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Parking Sensors &amp; Guidance</w:t>
      </w:r>
    </w:p>
    <w:p w14:paraId="74D54CA3" w14:textId="0ED792E0" w:rsidR="00CC7257" w:rsidRPr="005F503E" w:rsidRDefault="00EA61BD"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360-degree</w:t>
      </w:r>
      <w:r w:rsidR="00CC7257" w:rsidRPr="005F503E">
        <w:rPr>
          <w:rFonts w:cs="Times New Roman"/>
          <w:color w:val="3C4043"/>
          <w:spacing w:val="3"/>
          <w:sz w:val="21"/>
          <w:szCs w:val="21"/>
          <w:highlight w:val="yellow"/>
          <w:shd w:val="clear" w:color="auto" w:fill="FFFFFF"/>
        </w:rPr>
        <w:t xml:space="preserve"> view camera</w:t>
      </w:r>
    </w:p>
    <w:p w14:paraId="7A0D8CFD" w14:textId="77777777" w:rsidR="00CC7257" w:rsidRPr="005F503E" w:rsidRDefault="00CC7257"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Finger sensors</w:t>
      </w:r>
    </w:p>
    <w:p w14:paraId="0724B172" w14:textId="77777777" w:rsidR="00CC7257" w:rsidRPr="005F503E" w:rsidRDefault="00CC7257"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Car Alerts (on mirror &amp; dashboard)</w:t>
      </w:r>
    </w:p>
    <w:p w14:paraId="35A390D9" w14:textId="77777777" w:rsidR="00CC7257" w:rsidRPr="005F503E" w:rsidRDefault="00CC7257" w:rsidP="00B0312C">
      <w:pPr>
        <w:pStyle w:val="ListParagraph"/>
        <w:numPr>
          <w:ilvl w:val="1"/>
          <w:numId w:val="3"/>
        </w:numPr>
        <w:tabs>
          <w:tab w:val="left" w:pos="1245"/>
        </w:tabs>
        <w:rPr>
          <w:rFonts w:cs="Times New Roman"/>
          <w:bCs/>
          <w:highlight w:val="yellow"/>
        </w:rPr>
      </w:pPr>
      <w:r w:rsidRPr="005F503E">
        <w:rPr>
          <w:rFonts w:cs="Times New Roman"/>
          <w:color w:val="3C4043"/>
          <w:spacing w:val="3"/>
          <w:sz w:val="21"/>
          <w:szCs w:val="21"/>
          <w:highlight w:val="yellow"/>
          <w:shd w:val="clear" w:color="auto" w:fill="FFFFFF"/>
        </w:rPr>
        <w:t>GPRS</w:t>
      </w:r>
    </w:p>
    <w:p w14:paraId="3092581E" w14:textId="72800DEF" w:rsidR="00CC7257" w:rsidRPr="00143D03" w:rsidRDefault="00CC7257" w:rsidP="00B0312C">
      <w:pPr>
        <w:pStyle w:val="ListParagraph"/>
        <w:numPr>
          <w:ilvl w:val="1"/>
          <w:numId w:val="3"/>
        </w:numPr>
        <w:tabs>
          <w:tab w:val="left" w:pos="1245"/>
        </w:tabs>
        <w:rPr>
          <w:rFonts w:cs="Times New Roman"/>
          <w:bCs/>
        </w:rPr>
      </w:pPr>
      <w:r w:rsidRPr="005F503E">
        <w:rPr>
          <w:rFonts w:cs="Times New Roman"/>
          <w:color w:val="3C4043"/>
          <w:spacing w:val="3"/>
          <w:sz w:val="21"/>
          <w:szCs w:val="21"/>
          <w:highlight w:val="yellow"/>
          <w:shd w:val="clear" w:color="auto" w:fill="FFFFFF"/>
        </w:rPr>
        <w:t>Tracker</w:t>
      </w:r>
    </w:p>
    <w:p w14:paraId="56177993" w14:textId="02A05E0C" w:rsidR="00073151" w:rsidRPr="00143D03" w:rsidRDefault="00073151" w:rsidP="00073151">
      <w:pPr>
        <w:pStyle w:val="ListParagraph"/>
        <w:numPr>
          <w:ilvl w:val="0"/>
          <w:numId w:val="3"/>
        </w:numPr>
        <w:tabs>
          <w:tab w:val="left" w:pos="1245"/>
        </w:tabs>
        <w:rPr>
          <w:rFonts w:cs="Times New Roman"/>
          <w:b/>
        </w:rPr>
      </w:pPr>
      <w:r w:rsidRPr="00143D03">
        <w:rPr>
          <w:rFonts w:cs="Times New Roman"/>
          <w:b/>
        </w:rPr>
        <w:t>Interior</w:t>
      </w:r>
    </w:p>
    <w:p w14:paraId="091C81C8" w14:textId="67E98F6B" w:rsidR="00073151" w:rsidRPr="00143D03" w:rsidRDefault="00C86650" w:rsidP="00073151">
      <w:pPr>
        <w:pStyle w:val="ListParagraph"/>
        <w:numPr>
          <w:ilvl w:val="1"/>
          <w:numId w:val="3"/>
        </w:numPr>
        <w:tabs>
          <w:tab w:val="left" w:pos="1245"/>
        </w:tabs>
        <w:rPr>
          <w:rFonts w:cs="Times New Roman"/>
        </w:rPr>
      </w:pPr>
      <w:r w:rsidRPr="00143D03">
        <w:rPr>
          <w:rFonts w:cs="Times New Roman"/>
        </w:rPr>
        <w:t>Head Room space</w:t>
      </w:r>
    </w:p>
    <w:p w14:paraId="062FE094" w14:textId="0FFE108F" w:rsidR="00C86650" w:rsidRPr="00143D03" w:rsidRDefault="00C86650" w:rsidP="00073151">
      <w:pPr>
        <w:pStyle w:val="ListParagraph"/>
        <w:numPr>
          <w:ilvl w:val="1"/>
          <w:numId w:val="3"/>
        </w:numPr>
        <w:tabs>
          <w:tab w:val="left" w:pos="1245"/>
        </w:tabs>
        <w:rPr>
          <w:rFonts w:cs="Times New Roman"/>
        </w:rPr>
      </w:pPr>
      <w:r w:rsidRPr="00143D03">
        <w:rPr>
          <w:rFonts w:cs="Times New Roman"/>
        </w:rPr>
        <w:t>Leg room space</w:t>
      </w:r>
    </w:p>
    <w:p w14:paraId="20CE031C" w14:textId="2C58682A" w:rsidR="00C86650" w:rsidRPr="00143D03" w:rsidRDefault="00C86650" w:rsidP="00073151">
      <w:pPr>
        <w:pStyle w:val="ListParagraph"/>
        <w:numPr>
          <w:ilvl w:val="1"/>
          <w:numId w:val="3"/>
        </w:numPr>
        <w:tabs>
          <w:tab w:val="left" w:pos="1245"/>
        </w:tabs>
        <w:rPr>
          <w:rFonts w:cs="Times New Roman"/>
        </w:rPr>
      </w:pPr>
      <w:r w:rsidRPr="00143D03">
        <w:rPr>
          <w:rFonts w:cs="Times New Roman"/>
        </w:rPr>
        <w:t>Material quality</w:t>
      </w:r>
    </w:p>
    <w:p w14:paraId="439E4DA8" w14:textId="6B0A3FE3" w:rsidR="00073151" w:rsidRDefault="00215984" w:rsidP="00215984">
      <w:pPr>
        <w:pStyle w:val="ListParagraph"/>
        <w:numPr>
          <w:ilvl w:val="1"/>
          <w:numId w:val="3"/>
        </w:numPr>
        <w:tabs>
          <w:tab w:val="left" w:pos="1245"/>
        </w:tabs>
        <w:rPr>
          <w:rFonts w:cs="Times New Roman"/>
        </w:rPr>
      </w:pPr>
      <w:r w:rsidRPr="00143D03">
        <w:rPr>
          <w:rFonts w:cs="Times New Roman"/>
        </w:rPr>
        <w:t>Multimedia</w:t>
      </w:r>
    </w:p>
    <w:p w14:paraId="259FDD7D" w14:textId="64119B6C" w:rsidR="00BD31E3" w:rsidRPr="00D65D5E" w:rsidRDefault="000E65AE" w:rsidP="00BD31E3">
      <w:pPr>
        <w:pStyle w:val="ListParagraph"/>
        <w:numPr>
          <w:ilvl w:val="1"/>
          <w:numId w:val="3"/>
        </w:numPr>
        <w:tabs>
          <w:tab w:val="left" w:pos="1245"/>
        </w:tabs>
        <w:rPr>
          <w:rFonts w:cs="Times New Roman"/>
          <w:highlight w:val="yellow"/>
        </w:rPr>
      </w:pPr>
      <w:r w:rsidRPr="00D65D5E">
        <w:rPr>
          <w:rFonts w:cs="Times New Roman"/>
          <w:highlight w:val="yellow"/>
        </w:rPr>
        <w:t>Speed</w:t>
      </w:r>
      <w:r w:rsidR="00EB6D43" w:rsidRPr="00D65D5E">
        <w:rPr>
          <w:rFonts w:cs="Times New Roman"/>
          <w:highlight w:val="yellow"/>
        </w:rPr>
        <w:t>o</w:t>
      </w:r>
      <w:r w:rsidRPr="00D65D5E">
        <w:rPr>
          <w:rFonts w:cs="Times New Roman"/>
          <w:highlight w:val="yellow"/>
        </w:rPr>
        <w:t>meter</w:t>
      </w:r>
    </w:p>
    <w:p w14:paraId="1EA50C40" w14:textId="42B1CCF7" w:rsidR="000E65AE" w:rsidRPr="00D65D5E" w:rsidRDefault="006A35BC" w:rsidP="00215984">
      <w:pPr>
        <w:pStyle w:val="ListParagraph"/>
        <w:numPr>
          <w:ilvl w:val="1"/>
          <w:numId w:val="3"/>
        </w:numPr>
        <w:tabs>
          <w:tab w:val="left" w:pos="1245"/>
        </w:tabs>
        <w:rPr>
          <w:rFonts w:cs="Times New Roman"/>
          <w:highlight w:val="yellow"/>
        </w:rPr>
      </w:pPr>
      <w:r w:rsidRPr="00D65D5E">
        <w:rPr>
          <w:rFonts w:cs="Times New Roman"/>
          <w:highlight w:val="yellow"/>
        </w:rPr>
        <w:t>Any other interior part discussed</w:t>
      </w:r>
    </w:p>
    <w:p w14:paraId="6EEF2349" w14:textId="29C96BC6" w:rsidR="00215984" w:rsidRPr="00143D03" w:rsidRDefault="00215984" w:rsidP="00215984">
      <w:pPr>
        <w:pStyle w:val="ListParagraph"/>
        <w:numPr>
          <w:ilvl w:val="0"/>
          <w:numId w:val="3"/>
        </w:numPr>
        <w:tabs>
          <w:tab w:val="left" w:pos="1245"/>
        </w:tabs>
        <w:rPr>
          <w:rFonts w:cs="Times New Roman"/>
          <w:b/>
          <w:bCs/>
        </w:rPr>
      </w:pPr>
      <w:r w:rsidRPr="00143D03">
        <w:rPr>
          <w:rFonts w:cs="Times New Roman"/>
          <w:b/>
          <w:bCs/>
        </w:rPr>
        <w:t>Exterior</w:t>
      </w:r>
    </w:p>
    <w:p w14:paraId="1ED9EBFF" w14:textId="16232E65" w:rsidR="00215984" w:rsidRPr="00143D03" w:rsidRDefault="00215984" w:rsidP="00215984">
      <w:pPr>
        <w:pStyle w:val="ListParagraph"/>
        <w:numPr>
          <w:ilvl w:val="1"/>
          <w:numId w:val="3"/>
        </w:numPr>
        <w:tabs>
          <w:tab w:val="left" w:pos="1245"/>
        </w:tabs>
        <w:rPr>
          <w:rFonts w:cs="Times New Roman"/>
          <w:b/>
        </w:rPr>
      </w:pPr>
      <w:r w:rsidRPr="00143D03">
        <w:rPr>
          <w:rFonts w:cs="Times New Roman"/>
          <w:bCs/>
        </w:rPr>
        <w:t>Paint Quality</w:t>
      </w:r>
    </w:p>
    <w:p w14:paraId="5EB7838D" w14:textId="4D5DB229" w:rsidR="00215984" w:rsidRPr="00143D03" w:rsidRDefault="005F5920" w:rsidP="00215984">
      <w:pPr>
        <w:pStyle w:val="ListParagraph"/>
        <w:numPr>
          <w:ilvl w:val="1"/>
          <w:numId w:val="3"/>
        </w:numPr>
        <w:tabs>
          <w:tab w:val="left" w:pos="1245"/>
        </w:tabs>
        <w:rPr>
          <w:rFonts w:cs="Times New Roman"/>
          <w:b/>
        </w:rPr>
      </w:pPr>
      <w:r w:rsidRPr="00143D03">
        <w:rPr>
          <w:rFonts w:cs="Times New Roman"/>
          <w:bCs/>
        </w:rPr>
        <w:t xml:space="preserve">Head light </w:t>
      </w:r>
    </w:p>
    <w:p w14:paraId="798A6550" w14:textId="57F5FB5F" w:rsidR="005F5920" w:rsidRPr="00143D03" w:rsidRDefault="005F5920" w:rsidP="00215984">
      <w:pPr>
        <w:pStyle w:val="ListParagraph"/>
        <w:numPr>
          <w:ilvl w:val="1"/>
          <w:numId w:val="3"/>
        </w:numPr>
        <w:tabs>
          <w:tab w:val="left" w:pos="1245"/>
        </w:tabs>
        <w:rPr>
          <w:rFonts w:cs="Times New Roman"/>
          <w:b/>
        </w:rPr>
      </w:pPr>
      <w:r w:rsidRPr="00143D03">
        <w:rPr>
          <w:rFonts w:cs="Times New Roman"/>
          <w:bCs/>
        </w:rPr>
        <w:t>Tale light</w:t>
      </w:r>
    </w:p>
    <w:p w14:paraId="12B94D99" w14:textId="492717F9" w:rsidR="009D3278" w:rsidRPr="00143D03" w:rsidRDefault="009D3278" w:rsidP="00215984">
      <w:pPr>
        <w:pStyle w:val="ListParagraph"/>
        <w:numPr>
          <w:ilvl w:val="1"/>
          <w:numId w:val="3"/>
        </w:numPr>
        <w:tabs>
          <w:tab w:val="left" w:pos="1245"/>
        </w:tabs>
        <w:rPr>
          <w:rFonts w:cs="Times New Roman"/>
          <w:b/>
        </w:rPr>
      </w:pPr>
      <w:r w:rsidRPr="00143D03">
        <w:rPr>
          <w:rFonts w:cs="Times New Roman"/>
          <w:bCs/>
        </w:rPr>
        <w:t xml:space="preserve">Ground Clearance </w:t>
      </w:r>
    </w:p>
    <w:p w14:paraId="7BCF90E8" w14:textId="125A171D" w:rsidR="009D3278" w:rsidRPr="00D65D5E" w:rsidRDefault="009D3278" w:rsidP="00215984">
      <w:pPr>
        <w:pStyle w:val="ListParagraph"/>
        <w:numPr>
          <w:ilvl w:val="1"/>
          <w:numId w:val="3"/>
        </w:numPr>
        <w:tabs>
          <w:tab w:val="left" w:pos="1245"/>
        </w:tabs>
        <w:rPr>
          <w:rFonts w:cs="Times New Roman"/>
          <w:b/>
        </w:rPr>
      </w:pPr>
      <w:proofErr w:type="spellStart"/>
      <w:r w:rsidRPr="00143D03">
        <w:rPr>
          <w:rFonts w:cs="Times New Roman"/>
          <w:bCs/>
        </w:rPr>
        <w:t>Tyre</w:t>
      </w:r>
      <w:proofErr w:type="spellEnd"/>
      <w:r w:rsidRPr="00143D03">
        <w:rPr>
          <w:rFonts w:cs="Times New Roman"/>
          <w:bCs/>
        </w:rPr>
        <w:t xml:space="preserve"> and Rim size</w:t>
      </w:r>
    </w:p>
    <w:p w14:paraId="0EE876CE" w14:textId="77777777" w:rsidR="00D65D5E" w:rsidRPr="00D65D5E" w:rsidRDefault="00D65D5E" w:rsidP="00D65D5E">
      <w:pPr>
        <w:pStyle w:val="ListParagraph"/>
        <w:numPr>
          <w:ilvl w:val="1"/>
          <w:numId w:val="3"/>
        </w:numPr>
        <w:tabs>
          <w:tab w:val="left" w:pos="1245"/>
        </w:tabs>
        <w:rPr>
          <w:rFonts w:cs="Times New Roman"/>
          <w:highlight w:val="yellow"/>
        </w:rPr>
      </w:pPr>
      <w:r w:rsidRPr="00D65D5E">
        <w:rPr>
          <w:rFonts w:cs="Times New Roman"/>
          <w:highlight w:val="yellow"/>
        </w:rPr>
        <w:t>Wipers</w:t>
      </w:r>
    </w:p>
    <w:p w14:paraId="25357579" w14:textId="5D5A1591" w:rsidR="00D65D5E" w:rsidRPr="00D65D5E" w:rsidRDefault="00D65D5E" w:rsidP="00D65D5E">
      <w:pPr>
        <w:pStyle w:val="ListParagraph"/>
        <w:numPr>
          <w:ilvl w:val="1"/>
          <w:numId w:val="3"/>
        </w:numPr>
        <w:tabs>
          <w:tab w:val="left" w:pos="1245"/>
        </w:tabs>
        <w:rPr>
          <w:rFonts w:cs="Times New Roman"/>
          <w:b/>
          <w:highlight w:val="yellow"/>
        </w:rPr>
      </w:pPr>
      <w:r w:rsidRPr="00D65D5E">
        <w:rPr>
          <w:rFonts w:cs="Times New Roman"/>
          <w:b/>
          <w:highlight w:val="yellow"/>
        </w:rPr>
        <w:t xml:space="preserve">Car design </w:t>
      </w:r>
    </w:p>
    <w:p w14:paraId="7CD79E82" w14:textId="6355FC3B" w:rsidR="006A35BC" w:rsidRPr="00D65D5E" w:rsidRDefault="006A35BC" w:rsidP="006A35BC">
      <w:pPr>
        <w:pStyle w:val="ListParagraph"/>
        <w:numPr>
          <w:ilvl w:val="1"/>
          <w:numId w:val="3"/>
        </w:numPr>
        <w:tabs>
          <w:tab w:val="left" w:pos="1245"/>
        </w:tabs>
        <w:rPr>
          <w:rFonts w:cs="Times New Roman"/>
          <w:highlight w:val="yellow"/>
        </w:rPr>
      </w:pPr>
      <w:r w:rsidRPr="00D65D5E">
        <w:rPr>
          <w:rFonts w:cs="Times New Roman"/>
          <w:highlight w:val="yellow"/>
        </w:rPr>
        <w:t>Any other exterior part discussed</w:t>
      </w:r>
    </w:p>
    <w:p w14:paraId="793AD800" w14:textId="5D5D815C" w:rsidR="00845C77" w:rsidRPr="00143D03" w:rsidRDefault="00845C77" w:rsidP="00845C77">
      <w:pPr>
        <w:pStyle w:val="ListParagraph"/>
        <w:numPr>
          <w:ilvl w:val="0"/>
          <w:numId w:val="3"/>
        </w:numPr>
        <w:tabs>
          <w:tab w:val="left" w:pos="1245"/>
        </w:tabs>
        <w:rPr>
          <w:rFonts w:cs="Times New Roman"/>
          <w:b/>
        </w:rPr>
      </w:pPr>
      <w:r w:rsidRPr="00143D03">
        <w:rPr>
          <w:rFonts w:cs="Times New Roman"/>
          <w:b/>
        </w:rPr>
        <w:t>Accessories</w:t>
      </w:r>
    </w:p>
    <w:p w14:paraId="673892FE" w14:textId="1AF1F6AB" w:rsidR="00845C77" w:rsidRPr="00143D03" w:rsidRDefault="00845C77" w:rsidP="00845C77">
      <w:pPr>
        <w:pStyle w:val="ListParagraph"/>
        <w:numPr>
          <w:ilvl w:val="1"/>
          <w:numId w:val="3"/>
        </w:numPr>
        <w:tabs>
          <w:tab w:val="left" w:pos="1245"/>
        </w:tabs>
        <w:rPr>
          <w:rFonts w:cs="Times New Roman"/>
          <w:bCs/>
        </w:rPr>
      </w:pPr>
      <w:r w:rsidRPr="00143D03">
        <w:rPr>
          <w:rFonts w:cs="Times New Roman"/>
          <w:bCs/>
        </w:rPr>
        <w:t xml:space="preserve">Extra </w:t>
      </w:r>
      <w:proofErr w:type="spellStart"/>
      <w:r w:rsidRPr="00143D03">
        <w:rPr>
          <w:rFonts w:cs="Times New Roman"/>
          <w:bCs/>
        </w:rPr>
        <w:t>tyre</w:t>
      </w:r>
      <w:proofErr w:type="spellEnd"/>
    </w:p>
    <w:p w14:paraId="4F90C0F5" w14:textId="0F37D97B" w:rsidR="00845C77" w:rsidRPr="00143D03" w:rsidRDefault="00845C77" w:rsidP="00845C77">
      <w:pPr>
        <w:pStyle w:val="ListParagraph"/>
        <w:numPr>
          <w:ilvl w:val="1"/>
          <w:numId w:val="3"/>
        </w:numPr>
        <w:tabs>
          <w:tab w:val="left" w:pos="1245"/>
        </w:tabs>
        <w:rPr>
          <w:rFonts w:cs="Times New Roman"/>
          <w:bCs/>
        </w:rPr>
      </w:pPr>
      <w:r w:rsidRPr="00143D03">
        <w:rPr>
          <w:rFonts w:cs="Times New Roman"/>
          <w:bCs/>
        </w:rPr>
        <w:t xml:space="preserve">Puncher kit </w:t>
      </w:r>
    </w:p>
    <w:p w14:paraId="6C9EF61C" w14:textId="5EF8AB86" w:rsidR="00845C77" w:rsidRPr="00143D03" w:rsidRDefault="00845C77" w:rsidP="00845C77">
      <w:pPr>
        <w:pStyle w:val="ListParagraph"/>
        <w:numPr>
          <w:ilvl w:val="1"/>
          <w:numId w:val="3"/>
        </w:numPr>
        <w:tabs>
          <w:tab w:val="left" w:pos="1245"/>
        </w:tabs>
        <w:rPr>
          <w:rFonts w:cs="Times New Roman"/>
          <w:b/>
        </w:rPr>
      </w:pPr>
      <w:r w:rsidRPr="00143D03">
        <w:rPr>
          <w:rFonts w:cs="Times New Roman"/>
          <w:bCs/>
        </w:rPr>
        <w:t>Air pump</w:t>
      </w:r>
      <w:r w:rsidRPr="00143D03">
        <w:rPr>
          <w:rFonts w:cs="Times New Roman"/>
          <w:b/>
        </w:rPr>
        <w:t xml:space="preserve"> </w:t>
      </w:r>
    </w:p>
    <w:p w14:paraId="04D91398" w14:textId="76CC4AB4" w:rsidR="00CC7257" w:rsidRPr="005F503E" w:rsidRDefault="00CC7257" w:rsidP="00845C77">
      <w:pPr>
        <w:pStyle w:val="ListParagraph"/>
        <w:numPr>
          <w:ilvl w:val="1"/>
          <w:numId w:val="3"/>
        </w:numPr>
        <w:tabs>
          <w:tab w:val="left" w:pos="1245"/>
        </w:tabs>
        <w:rPr>
          <w:rFonts w:cs="Times New Roman"/>
          <w:b/>
          <w:highlight w:val="yellow"/>
        </w:rPr>
      </w:pPr>
      <w:r w:rsidRPr="005F503E">
        <w:rPr>
          <w:rFonts w:cs="Times New Roman"/>
          <w:color w:val="3C4043"/>
          <w:spacing w:val="3"/>
          <w:sz w:val="21"/>
          <w:szCs w:val="21"/>
          <w:highlight w:val="yellow"/>
          <w:shd w:val="clear" w:color="auto" w:fill="FFFFFF"/>
        </w:rPr>
        <w:t>Charging sockets</w:t>
      </w:r>
    </w:p>
    <w:p w14:paraId="165AD35B" w14:textId="54D820FE" w:rsidR="003A1C9A" w:rsidRPr="00143D03" w:rsidRDefault="003A1C9A" w:rsidP="003A1C9A">
      <w:pPr>
        <w:pStyle w:val="ListParagraph"/>
        <w:numPr>
          <w:ilvl w:val="0"/>
          <w:numId w:val="3"/>
        </w:numPr>
        <w:tabs>
          <w:tab w:val="left" w:pos="1245"/>
        </w:tabs>
        <w:rPr>
          <w:rFonts w:cs="Times New Roman"/>
          <w:b/>
        </w:rPr>
      </w:pPr>
      <w:r w:rsidRPr="00143D03">
        <w:rPr>
          <w:rFonts w:cs="Times New Roman"/>
          <w:b/>
        </w:rPr>
        <w:t>Others</w:t>
      </w:r>
    </w:p>
    <w:p w14:paraId="61634F1A" w14:textId="712C7F19" w:rsidR="003A1C9A" w:rsidRPr="005F503E" w:rsidRDefault="003A1C9A" w:rsidP="003A1C9A">
      <w:pPr>
        <w:pStyle w:val="ListParagraph"/>
        <w:numPr>
          <w:ilvl w:val="1"/>
          <w:numId w:val="3"/>
        </w:numPr>
        <w:tabs>
          <w:tab w:val="left" w:pos="1245"/>
        </w:tabs>
        <w:rPr>
          <w:rFonts w:cs="Times New Roman"/>
          <w:bCs/>
          <w:highlight w:val="yellow"/>
        </w:rPr>
      </w:pPr>
      <w:r w:rsidRPr="005F503E">
        <w:rPr>
          <w:rFonts w:cs="Times New Roman"/>
          <w:bCs/>
          <w:highlight w:val="yellow"/>
        </w:rPr>
        <w:t>Maintenance and its cost</w:t>
      </w:r>
    </w:p>
    <w:p w14:paraId="39DE89F6" w14:textId="6111F518" w:rsidR="003A1C9A" w:rsidRPr="005F503E" w:rsidRDefault="003A1C9A" w:rsidP="003A1C9A">
      <w:pPr>
        <w:pStyle w:val="ListParagraph"/>
        <w:numPr>
          <w:ilvl w:val="1"/>
          <w:numId w:val="3"/>
        </w:numPr>
        <w:tabs>
          <w:tab w:val="left" w:pos="1245"/>
        </w:tabs>
        <w:rPr>
          <w:rFonts w:cs="Times New Roman"/>
          <w:bCs/>
          <w:highlight w:val="yellow"/>
        </w:rPr>
      </w:pPr>
      <w:r w:rsidRPr="005F503E">
        <w:rPr>
          <w:rFonts w:cs="Times New Roman"/>
          <w:bCs/>
          <w:highlight w:val="yellow"/>
        </w:rPr>
        <w:t>Parts availability and the cost</w:t>
      </w:r>
    </w:p>
    <w:p w14:paraId="0276950F" w14:textId="2993F1FD" w:rsidR="003A1C9A" w:rsidRPr="005F503E" w:rsidRDefault="003A1C9A" w:rsidP="003A1C9A">
      <w:pPr>
        <w:pStyle w:val="ListParagraph"/>
        <w:numPr>
          <w:ilvl w:val="1"/>
          <w:numId w:val="3"/>
        </w:numPr>
        <w:tabs>
          <w:tab w:val="left" w:pos="1245"/>
        </w:tabs>
        <w:rPr>
          <w:rFonts w:cs="Times New Roman"/>
          <w:b/>
          <w:highlight w:val="yellow"/>
        </w:rPr>
      </w:pPr>
      <w:r w:rsidRPr="005F503E">
        <w:rPr>
          <w:rFonts w:cs="Times New Roman"/>
          <w:bCs/>
          <w:highlight w:val="yellow"/>
        </w:rPr>
        <w:t>Resell value of the car</w:t>
      </w:r>
    </w:p>
    <w:p w14:paraId="6C19B1BB" w14:textId="2BAD3069" w:rsidR="001632E3" w:rsidRPr="00143D03" w:rsidRDefault="001632E3" w:rsidP="00183F22">
      <w:pPr>
        <w:pStyle w:val="NormalWeb"/>
      </w:pPr>
      <w:r w:rsidRPr="00143D03">
        <w:t xml:space="preserve">Following are some </w:t>
      </w:r>
      <w:r w:rsidR="00FD3DAF" w:rsidRPr="00143D03">
        <w:t>examples</w:t>
      </w:r>
      <w:r w:rsidRPr="00143D03">
        <w:t xml:space="preserve"> to get idea for Tags </w:t>
      </w:r>
    </w:p>
    <w:p w14:paraId="6DA7CF5E" w14:textId="7CA1F3FA" w:rsidR="00183F22" w:rsidRPr="00143D03" w:rsidRDefault="00183F22" w:rsidP="00183F22">
      <w:pPr>
        <w:pStyle w:val="NormalWeb"/>
        <w:rPr>
          <w:sz w:val="28"/>
          <w:szCs w:val="28"/>
        </w:rPr>
      </w:pPr>
      <w:r w:rsidRPr="00143D03">
        <w:rPr>
          <w:sz w:val="28"/>
          <w:szCs w:val="28"/>
        </w:rPr>
        <w:t>Positive Reviews:</w:t>
      </w:r>
    </w:p>
    <w:p w14:paraId="7F1B4407" w14:textId="09207EE4" w:rsidR="00183F22" w:rsidRPr="00143D03" w:rsidRDefault="00DB39D1" w:rsidP="00183F22">
      <w:pPr>
        <w:pStyle w:val="NormalWeb"/>
      </w:pPr>
      <w:r w:rsidRPr="00143D03">
        <w:rPr>
          <w:b/>
          <w:bCs/>
        </w:rPr>
        <w:t>Example</w:t>
      </w:r>
      <w:r w:rsidRPr="00143D03">
        <w:t>:</w:t>
      </w:r>
      <w:r w:rsidR="00183F22" w:rsidRPr="00143D03">
        <w:t xml:space="preserve"> </w:t>
      </w:r>
      <w:r w:rsidRPr="00143D03">
        <w:br/>
        <w:t>“ Love this car, it has plenty of leg and head room for those over six foot. even though it has a small engine its zippy and performs well. Comfortable ride inside for long distance and with the back seats down lots of room for large dogs or anything else you might want to carry. The only down is the side mirrors which are small and take some getting used to</w:t>
      </w:r>
      <w:r w:rsidR="00856DD7" w:rsidRPr="00143D03">
        <w:t>.”</w:t>
      </w:r>
    </w:p>
    <w:p w14:paraId="3EB0A50E" w14:textId="309A5921" w:rsidR="00771A53" w:rsidRPr="00143D03" w:rsidRDefault="00771A53" w:rsidP="00183F22">
      <w:pPr>
        <w:pStyle w:val="NormalWeb"/>
      </w:pPr>
      <w:r w:rsidRPr="00143D03">
        <w:lastRenderedPageBreak/>
        <w:t>Aspects:</w:t>
      </w:r>
    </w:p>
    <w:p w14:paraId="2C5A15E4" w14:textId="028BDA09" w:rsidR="00771A53" w:rsidRPr="00143D03" w:rsidRDefault="00771A53" w:rsidP="00183F22">
      <w:pPr>
        <w:pStyle w:val="NormalWeb"/>
      </w:pPr>
      <w:r w:rsidRPr="00143D03">
        <w:t>Positive: Comfort</w:t>
      </w:r>
    </w:p>
    <w:p w14:paraId="45EE78B4" w14:textId="0A426A82" w:rsidR="00771A53" w:rsidRPr="00143D03" w:rsidRDefault="00771A53" w:rsidP="00183F22">
      <w:pPr>
        <w:pStyle w:val="NormalWeb"/>
      </w:pPr>
      <w:r w:rsidRPr="00143D03">
        <w:t>Negative:</w:t>
      </w:r>
      <w:r w:rsidR="00FD3DAF" w:rsidRPr="00143D03">
        <w:t xml:space="preserve"> </w:t>
      </w:r>
      <w:r w:rsidR="00E530FB" w:rsidRPr="00143D03">
        <w:t>exterior</w:t>
      </w:r>
    </w:p>
    <w:p w14:paraId="611CFD4F" w14:textId="0C19D3AB" w:rsidR="000C2F8E" w:rsidRPr="00143D03" w:rsidRDefault="002F2F59" w:rsidP="000C2F8E">
      <w:pPr>
        <w:pStyle w:val="NormalWeb"/>
        <w:rPr>
          <w:sz w:val="28"/>
          <w:szCs w:val="28"/>
        </w:rPr>
      </w:pPr>
      <w:r w:rsidRPr="00143D03">
        <w:rPr>
          <w:sz w:val="28"/>
          <w:szCs w:val="28"/>
        </w:rPr>
        <w:t>Negative Reviews:</w:t>
      </w:r>
    </w:p>
    <w:p w14:paraId="2A930B6F" w14:textId="40BFA149" w:rsidR="002F2F59" w:rsidRPr="00143D03" w:rsidRDefault="00A41A04" w:rsidP="000C2F8E">
      <w:pPr>
        <w:pStyle w:val="NormalWeb"/>
      </w:pPr>
      <w:r w:rsidRPr="00143D03">
        <w:rPr>
          <w:b/>
          <w:bCs/>
        </w:rPr>
        <w:t>Example</w:t>
      </w:r>
      <w:r w:rsidRPr="00143D03">
        <w:br/>
      </w:r>
      <w:r w:rsidR="002F2F59" w:rsidRPr="00143D03">
        <w:t>“ I first brought this car in 2018 and two months later the check engine light came on and the car wouldn’t accelerate past the speed I was going and was told #3 times they couldn’t duplicate the problem at the dealership I purchase the car at and the fourth time told me that the problem was a fuel injection need replacing this is far the worst car I ever purchase. ”</w:t>
      </w:r>
    </w:p>
    <w:p w14:paraId="784935DA" w14:textId="36FBCE52" w:rsidR="00190DD5" w:rsidRPr="00143D03" w:rsidRDefault="00190DD5" w:rsidP="00190DD5">
      <w:pPr>
        <w:pStyle w:val="NormalWeb"/>
      </w:pPr>
      <w:r w:rsidRPr="00143D03">
        <w:t xml:space="preserve">Positive: </w:t>
      </w:r>
    </w:p>
    <w:p w14:paraId="2BA3D59F" w14:textId="2CDD37C6" w:rsidR="00190DD5" w:rsidRPr="00143D03" w:rsidRDefault="00190DD5" w:rsidP="00190DD5">
      <w:pPr>
        <w:pStyle w:val="NormalWeb"/>
      </w:pPr>
      <w:r w:rsidRPr="00143D03">
        <w:t xml:space="preserve">Negative: </w:t>
      </w:r>
      <w:r w:rsidR="00130281" w:rsidRPr="00143D03">
        <w:t>Driving</w:t>
      </w:r>
    </w:p>
    <w:p w14:paraId="38C4FDCB" w14:textId="77777777" w:rsidR="00190DD5" w:rsidRPr="00143D03" w:rsidRDefault="00190DD5" w:rsidP="000C2F8E">
      <w:pPr>
        <w:pStyle w:val="NormalWeb"/>
      </w:pPr>
    </w:p>
    <w:p w14:paraId="6A147B3D" w14:textId="508387BB" w:rsidR="005726BB" w:rsidRPr="00143D03" w:rsidRDefault="00451D6C" w:rsidP="000C2F8E">
      <w:pPr>
        <w:pStyle w:val="NormalWeb"/>
        <w:rPr>
          <w:sz w:val="28"/>
          <w:szCs w:val="28"/>
        </w:rPr>
      </w:pPr>
      <w:r w:rsidRPr="00143D03">
        <w:rPr>
          <w:sz w:val="28"/>
          <w:szCs w:val="28"/>
        </w:rPr>
        <w:t>Neutral</w:t>
      </w:r>
      <w:r w:rsidR="005726BB" w:rsidRPr="00143D03">
        <w:rPr>
          <w:sz w:val="28"/>
          <w:szCs w:val="28"/>
        </w:rPr>
        <w:t xml:space="preserve">: </w:t>
      </w:r>
    </w:p>
    <w:p w14:paraId="3E379E90" w14:textId="105AE5D9" w:rsidR="005726BB" w:rsidRPr="00143D03" w:rsidRDefault="00A41A04" w:rsidP="000C2F8E">
      <w:pPr>
        <w:pStyle w:val="NormalWeb"/>
      </w:pPr>
      <w:r w:rsidRPr="00143D03">
        <w:rPr>
          <w:b/>
          <w:bCs/>
        </w:rPr>
        <w:t>Example</w:t>
      </w:r>
      <w:r w:rsidRPr="00143D03">
        <w:t xml:space="preserve"> </w:t>
      </w:r>
      <w:r w:rsidRPr="00143D03">
        <w:br/>
      </w:r>
      <w:r w:rsidR="009A6497" w:rsidRPr="00143D03">
        <w:t>“</w:t>
      </w:r>
      <w:r w:rsidR="00FD39F0" w:rsidRPr="00143D03">
        <w:t>It Is a beautiful car until suddenly it tries to die mid-commute and the transmission is shot. So disappointed. The interior touch screen display was often glitchy as well (and this is the only control for the fan/heat/ac!!). Total lemon and it still even smelled new.</w:t>
      </w:r>
      <w:r w:rsidR="009A6497" w:rsidRPr="00143D03">
        <w:t>.”</w:t>
      </w:r>
    </w:p>
    <w:p w14:paraId="4B2690B6" w14:textId="218A70C8" w:rsidR="008A148D" w:rsidRPr="00143D03" w:rsidRDefault="008A148D" w:rsidP="000C2F8E">
      <w:pPr>
        <w:pStyle w:val="NormalWeb"/>
      </w:pPr>
    </w:p>
    <w:p w14:paraId="6DFFE208" w14:textId="65958981" w:rsidR="008A148D" w:rsidRPr="00143D03" w:rsidRDefault="008A148D" w:rsidP="008A148D">
      <w:pPr>
        <w:pStyle w:val="NormalWeb"/>
      </w:pPr>
      <w:r w:rsidRPr="00143D03">
        <w:t>Positive:</w:t>
      </w:r>
      <w:r w:rsidR="002379AA" w:rsidRPr="00143D03">
        <w:t xml:space="preserve"> Interior/exterior</w:t>
      </w:r>
    </w:p>
    <w:p w14:paraId="57157A41" w14:textId="72F4FBB9" w:rsidR="008A148D" w:rsidRPr="00143D03" w:rsidRDefault="008A148D" w:rsidP="008A148D">
      <w:pPr>
        <w:pStyle w:val="NormalWeb"/>
      </w:pPr>
      <w:r w:rsidRPr="00143D03">
        <w:t xml:space="preserve">Negative: </w:t>
      </w:r>
      <w:r w:rsidR="00DD69ED" w:rsidRPr="00143D03">
        <w:t>Interior</w:t>
      </w:r>
    </w:p>
    <w:p w14:paraId="02FD7D9A" w14:textId="3B234A55" w:rsidR="004260B4" w:rsidRPr="00143D03" w:rsidRDefault="007B25EC">
      <w:pPr>
        <w:rPr>
          <w:rFonts w:ascii="Times New Roman" w:hAnsi="Times New Roman" w:cs="Times New Roman"/>
        </w:rPr>
      </w:pPr>
      <w:r w:rsidRPr="00143D03">
        <w:rPr>
          <w:rFonts w:ascii="Times New Roman" w:hAnsi="Times New Roman" w:cs="Times New Roman"/>
        </w:rPr>
        <w:t xml:space="preserve"> </w:t>
      </w:r>
    </w:p>
    <w:sectPr w:rsidR="004260B4" w:rsidRPr="00143D03" w:rsidSect="002531C1">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29947" w14:textId="77777777" w:rsidR="00C57272" w:rsidRDefault="00C57272" w:rsidP="002F0246">
      <w:r>
        <w:separator/>
      </w:r>
    </w:p>
  </w:endnote>
  <w:endnote w:type="continuationSeparator" w:id="0">
    <w:p w14:paraId="68CF6DC2" w14:textId="77777777" w:rsidR="00C57272" w:rsidRDefault="00C57272" w:rsidP="002F0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D71DD" w14:textId="77777777" w:rsidR="00C57272" w:rsidRDefault="00C57272" w:rsidP="002F0246">
      <w:r>
        <w:separator/>
      </w:r>
    </w:p>
  </w:footnote>
  <w:footnote w:type="continuationSeparator" w:id="0">
    <w:p w14:paraId="6A98EBB5" w14:textId="77777777" w:rsidR="00C57272" w:rsidRDefault="00C57272" w:rsidP="002F02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F3A0A" w14:textId="637206D8" w:rsidR="002F0246" w:rsidRPr="002F0246" w:rsidRDefault="002F0246" w:rsidP="002F0246">
    <w:pPr>
      <w:pStyle w:val="Header"/>
      <w:jc w:val="center"/>
      <w:rPr>
        <w:sz w:val="26"/>
        <w:szCs w:val="26"/>
      </w:rPr>
    </w:pPr>
    <w:r w:rsidRPr="002F0246">
      <w:rPr>
        <w:sz w:val="26"/>
        <w:szCs w:val="26"/>
      </w:rPr>
      <w:t>Human Annotation for Car’s Re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3090F"/>
    <w:multiLevelType w:val="multilevel"/>
    <w:tmpl w:val="4556463C"/>
    <w:lvl w:ilvl="0">
      <w:start w:val="1"/>
      <w:numFmt w:val="decimal"/>
      <w:lvlText w:val="%1)"/>
      <w:lvlJc w:val="left"/>
      <w:pPr>
        <w:ind w:left="360" w:hanging="360"/>
      </w:pPr>
    </w:lvl>
    <w:lvl w:ilvl="1">
      <w:start w:val="1"/>
      <w:numFmt w:val="lowerLetter"/>
      <w:lvlText w:val="%2)"/>
      <w:lvlJc w:val="left"/>
      <w:pPr>
        <w:ind w:left="720" w:hanging="360"/>
      </w:pPr>
      <w:rPr>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74420D"/>
    <w:multiLevelType w:val="hybridMultilevel"/>
    <w:tmpl w:val="3F1A5866"/>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21FD13D4"/>
    <w:multiLevelType w:val="hybridMultilevel"/>
    <w:tmpl w:val="8E303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5B404A"/>
    <w:multiLevelType w:val="hybridMultilevel"/>
    <w:tmpl w:val="DF30C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246"/>
    <w:rsid w:val="00006AA3"/>
    <w:rsid w:val="00073151"/>
    <w:rsid w:val="00085D7C"/>
    <w:rsid w:val="00091CF4"/>
    <w:rsid w:val="000A6BD2"/>
    <w:rsid w:val="000C2F8E"/>
    <w:rsid w:val="000E65AE"/>
    <w:rsid w:val="00103DD2"/>
    <w:rsid w:val="001274B7"/>
    <w:rsid w:val="00130281"/>
    <w:rsid w:val="00143D03"/>
    <w:rsid w:val="001632E3"/>
    <w:rsid w:val="00175F4C"/>
    <w:rsid w:val="00183F22"/>
    <w:rsid w:val="00184E12"/>
    <w:rsid w:val="00190DD5"/>
    <w:rsid w:val="001B19CF"/>
    <w:rsid w:val="001F3C17"/>
    <w:rsid w:val="00213F51"/>
    <w:rsid w:val="00215984"/>
    <w:rsid w:val="002379AA"/>
    <w:rsid w:val="002531C1"/>
    <w:rsid w:val="002F0246"/>
    <w:rsid w:val="002F2F59"/>
    <w:rsid w:val="003113D3"/>
    <w:rsid w:val="00312FEC"/>
    <w:rsid w:val="003274B4"/>
    <w:rsid w:val="00330A69"/>
    <w:rsid w:val="003511A3"/>
    <w:rsid w:val="0035561B"/>
    <w:rsid w:val="003645F9"/>
    <w:rsid w:val="00365B19"/>
    <w:rsid w:val="003668A9"/>
    <w:rsid w:val="003A1C9A"/>
    <w:rsid w:val="003C0F2E"/>
    <w:rsid w:val="003F28B2"/>
    <w:rsid w:val="004260B4"/>
    <w:rsid w:val="00450DC7"/>
    <w:rsid w:val="00451D6C"/>
    <w:rsid w:val="00464AA3"/>
    <w:rsid w:val="004B5196"/>
    <w:rsid w:val="004C6B44"/>
    <w:rsid w:val="00522CF7"/>
    <w:rsid w:val="00534BF7"/>
    <w:rsid w:val="0055617F"/>
    <w:rsid w:val="005726BB"/>
    <w:rsid w:val="00577CBB"/>
    <w:rsid w:val="005A4E02"/>
    <w:rsid w:val="005B7054"/>
    <w:rsid w:val="005F503E"/>
    <w:rsid w:val="005F5920"/>
    <w:rsid w:val="00616C1C"/>
    <w:rsid w:val="00650CF4"/>
    <w:rsid w:val="006A35BC"/>
    <w:rsid w:val="00740120"/>
    <w:rsid w:val="00765EB7"/>
    <w:rsid w:val="00771A53"/>
    <w:rsid w:val="00785F2B"/>
    <w:rsid w:val="007933B2"/>
    <w:rsid w:val="007A7F54"/>
    <w:rsid w:val="007B25EC"/>
    <w:rsid w:val="007C4771"/>
    <w:rsid w:val="007C5109"/>
    <w:rsid w:val="0082631E"/>
    <w:rsid w:val="0082790C"/>
    <w:rsid w:val="00842B73"/>
    <w:rsid w:val="00845C77"/>
    <w:rsid w:val="00856DD7"/>
    <w:rsid w:val="008661D6"/>
    <w:rsid w:val="0088159B"/>
    <w:rsid w:val="008930C0"/>
    <w:rsid w:val="008968C2"/>
    <w:rsid w:val="008A148D"/>
    <w:rsid w:val="00927715"/>
    <w:rsid w:val="00951593"/>
    <w:rsid w:val="009744EB"/>
    <w:rsid w:val="009753B0"/>
    <w:rsid w:val="009A6497"/>
    <w:rsid w:val="009D3278"/>
    <w:rsid w:val="00A00A24"/>
    <w:rsid w:val="00A1093F"/>
    <w:rsid w:val="00A2562B"/>
    <w:rsid w:val="00A41A04"/>
    <w:rsid w:val="00A73B78"/>
    <w:rsid w:val="00AD6466"/>
    <w:rsid w:val="00B0312C"/>
    <w:rsid w:val="00B10B24"/>
    <w:rsid w:val="00B12C7E"/>
    <w:rsid w:val="00B40589"/>
    <w:rsid w:val="00B4476A"/>
    <w:rsid w:val="00B63627"/>
    <w:rsid w:val="00BD31E3"/>
    <w:rsid w:val="00BF1C89"/>
    <w:rsid w:val="00C218E9"/>
    <w:rsid w:val="00C57272"/>
    <w:rsid w:val="00C86650"/>
    <w:rsid w:val="00CC3CC2"/>
    <w:rsid w:val="00CC7257"/>
    <w:rsid w:val="00CF29E4"/>
    <w:rsid w:val="00D07F00"/>
    <w:rsid w:val="00D652F9"/>
    <w:rsid w:val="00D65D5E"/>
    <w:rsid w:val="00DB39D1"/>
    <w:rsid w:val="00DB7B8C"/>
    <w:rsid w:val="00DD1F6B"/>
    <w:rsid w:val="00DD44A1"/>
    <w:rsid w:val="00DD69ED"/>
    <w:rsid w:val="00DE3671"/>
    <w:rsid w:val="00E10569"/>
    <w:rsid w:val="00E32784"/>
    <w:rsid w:val="00E530FB"/>
    <w:rsid w:val="00E60C62"/>
    <w:rsid w:val="00E860DA"/>
    <w:rsid w:val="00E9737A"/>
    <w:rsid w:val="00EA61BD"/>
    <w:rsid w:val="00EB6D43"/>
    <w:rsid w:val="00F14779"/>
    <w:rsid w:val="00F4365C"/>
    <w:rsid w:val="00FB1478"/>
    <w:rsid w:val="00FB3C3A"/>
    <w:rsid w:val="00FD04C3"/>
    <w:rsid w:val="00FD28AB"/>
    <w:rsid w:val="00FD39F0"/>
    <w:rsid w:val="00FD3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32347"/>
  <w15:chartTrackingRefBased/>
  <w15:docId w15:val="{980771B0-22BE-6B49-A69B-F1BEF9CD3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0246"/>
    <w:pPr>
      <w:tabs>
        <w:tab w:val="center" w:pos="4680"/>
        <w:tab w:val="right" w:pos="9360"/>
      </w:tabs>
    </w:pPr>
  </w:style>
  <w:style w:type="character" w:customStyle="1" w:styleId="HeaderChar">
    <w:name w:val="Header Char"/>
    <w:basedOn w:val="DefaultParagraphFont"/>
    <w:link w:val="Header"/>
    <w:uiPriority w:val="99"/>
    <w:rsid w:val="002F0246"/>
  </w:style>
  <w:style w:type="paragraph" w:styleId="Footer">
    <w:name w:val="footer"/>
    <w:basedOn w:val="Normal"/>
    <w:link w:val="FooterChar"/>
    <w:uiPriority w:val="99"/>
    <w:unhideWhenUsed/>
    <w:rsid w:val="002F0246"/>
    <w:pPr>
      <w:tabs>
        <w:tab w:val="center" w:pos="4680"/>
        <w:tab w:val="right" w:pos="9360"/>
      </w:tabs>
    </w:pPr>
  </w:style>
  <w:style w:type="character" w:customStyle="1" w:styleId="FooterChar">
    <w:name w:val="Footer Char"/>
    <w:basedOn w:val="DefaultParagraphFont"/>
    <w:link w:val="Footer"/>
    <w:uiPriority w:val="99"/>
    <w:rsid w:val="002F0246"/>
  </w:style>
  <w:style w:type="paragraph" w:styleId="NormalWeb">
    <w:name w:val="Normal (Web)"/>
    <w:basedOn w:val="Normal"/>
    <w:uiPriority w:val="99"/>
    <w:semiHidden/>
    <w:unhideWhenUsed/>
    <w:rsid w:val="000C2F8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073151"/>
    <w:pPr>
      <w:spacing w:after="200" w:line="276" w:lineRule="auto"/>
      <w:ind w:left="720"/>
      <w:contextualSpacing/>
    </w:pPr>
    <w:rPr>
      <w:rFonts w:ascii="Times New Roman" w:hAnsi="Times New Roman"/>
      <w:color w:val="000000" w:themeColor="text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58253">
      <w:bodyDiv w:val="1"/>
      <w:marLeft w:val="0"/>
      <w:marRight w:val="0"/>
      <w:marTop w:val="0"/>
      <w:marBottom w:val="0"/>
      <w:divBdr>
        <w:top w:val="none" w:sz="0" w:space="0" w:color="auto"/>
        <w:left w:val="none" w:sz="0" w:space="0" w:color="auto"/>
        <w:bottom w:val="none" w:sz="0" w:space="0" w:color="auto"/>
        <w:right w:val="none" w:sz="0" w:space="0" w:color="auto"/>
      </w:divBdr>
      <w:divsChild>
        <w:div w:id="677853425">
          <w:marLeft w:val="0"/>
          <w:marRight w:val="0"/>
          <w:marTop w:val="0"/>
          <w:marBottom w:val="0"/>
          <w:divBdr>
            <w:top w:val="none" w:sz="0" w:space="0" w:color="auto"/>
            <w:left w:val="none" w:sz="0" w:space="0" w:color="auto"/>
            <w:bottom w:val="none" w:sz="0" w:space="0" w:color="auto"/>
            <w:right w:val="none" w:sz="0" w:space="0" w:color="auto"/>
          </w:divBdr>
          <w:divsChild>
            <w:div w:id="1647126525">
              <w:marLeft w:val="0"/>
              <w:marRight w:val="0"/>
              <w:marTop w:val="0"/>
              <w:marBottom w:val="0"/>
              <w:divBdr>
                <w:top w:val="none" w:sz="0" w:space="0" w:color="auto"/>
                <w:left w:val="none" w:sz="0" w:space="0" w:color="auto"/>
                <w:bottom w:val="none" w:sz="0" w:space="0" w:color="auto"/>
                <w:right w:val="none" w:sz="0" w:space="0" w:color="auto"/>
              </w:divBdr>
              <w:divsChild>
                <w:div w:id="183494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371057">
      <w:bodyDiv w:val="1"/>
      <w:marLeft w:val="0"/>
      <w:marRight w:val="0"/>
      <w:marTop w:val="0"/>
      <w:marBottom w:val="0"/>
      <w:divBdr>
        <w:top w:val="none" w:sz="0" w:space="0" w:color="auto"/>
        <w:left w:val="none" w:sz="0" w:space="0" w:color="auto"/>
        <w:bottom w:val="none" w:sz="0" w:space="0" w:color="auto"/>
        <w:right w:val="none" w:sz="0" w:space="0" w:color="auto"/>
      </w:divBdr>
      <w:divsChild>
        <w:div w:id="911819698">
          <w:marLeft w:val="0"/>
          <w:marRight w:val="0"/>
          <w:marTop w:val="0"/>
          <w:marBottom w:val="0"/>
          <w:divBdr>
            <w:top w:val="none" w:sz="0" w:space="0" w:color="auto"/>
            <w:left w:val="none" w:sz="0" w:space="0" w:color="auto"/>
            <w:bottom w:val="none" w:sz="0" w:space="0" w:color="auto"/>
            <w:right w:val="none" w:sz="0" w:space="0" w:color="auto"/>
          </w:divBdr>
          <w:divsChild>
            <w:div w:id="965551018">
              <w:marLeft w:val="0"/>
              <w:marRight w:val="0"/>
              <w:marTop w:val="0"/>
              <w:marBottom w:val="0"/>
              <w:divBdr>
                <w:top w:val="none" w:sz="0" w:space="0" w:color="auto"/>
                <w:left w:val="none" w:sz="0" w:space="0" w:color="auto"/>
                <w:bottom w:val="none" w:sz="0" w:space="0" w:color="auto"/>
                <w:right w:val="none" w:sz="0" w:space="0" w:color="auto"/>
              </w:divBdr>
              <w:divsChild>
                <w:div w:id="192179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544758">
      <w:bodyDiv w:val="1"/>
      <w:marLeft w:val="0"/>
      <w:marRight w:val="0"/>
      <w:marTop w:val="0"/>
      <w:marBottom w:val="0"/>
      <w:divBdr>
        <w:top w:val="none" w:sz="0" w:space="0" w:color="auto"/>
        <w:left w:val="none" w:sz="0" w:space="0" w:color="auto"/>
        <w:bottom w:val="none" w:sz="0" w:space="0" w:color="auto"/>
        <w:right w:val="none" w:sz="0" w:space="0" w:color="auto"/>
      </w:divBdr>
      <w:divsChild>
        <w:div w:id="931819636">
          <w:marLeft w:val="0"/>
          <w:marRight w:val="0"/>
          <w:marTop w:val="0"/>
          <w:marBottom w:val="0"/>
          <w:divBdr>
            <w:top w:val="none" w:sz="0" w:space="0" w:color="auto"/>
            <w:left w:val="none" w:sz="0" w:space="0" w:color="auto"/>
            <w:bottom w:val="none" w:sz="0" w:space="0" w:color="auto"/>
            <w:right w:val="none" w:sz="0" w:space="0" w:color="auto"/>
          </w:divBdr>
          <w:divsChild>
            <w:div w:id="220407252">
              <w:marLeft w:val="0"/>
              <w:marRight w:val="0"/>
              <w:marTop w:val="0"/>
              <w:marBottom w:val="0"/>
              <w:divBdr>
                <w:top w:val="none" w:sz="0" w:space="0" w:color="auto"/>
                <w:left w:val="none" w:sz="0" w:space="0" w:color="auto"/>
                <w:bottom w:val="none" w:sz="0" w:space="0" w:color="auto"/>
                <w:right w:val="none" w:sz="0" w:space="0" w:color="auto"/>
              </w:divBdr>
              <w:divsChild>
                <w:div w:id="41347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26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433</Words>
  <Characters>247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raz.manzoor13@gmail.com</cp:lastModifiedBy>
  <cp:revision>32</cp:revision>
  <dcterms:created xsi:type="dcterms:W3CDTF">2021-08-17T09:46:00Z</dcterms:created>
  <dcterms:modified xsi:type="dcterms:W3CDTF">2021-08-22T17:51:00Z</dcterms:modified>
</cp:coreProperties>
</file>